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57A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8"/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upplementary Tabl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1</w:t>
      </w:r>
      <w:bookmarkEnd w:id="0"/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Clinical features of recruited donors.</w:t>
      </w:r>
      <w:bookmarkStart w:id="1" w:name="_Hlk152074774"/>
      <w:bookmarkEnd w:id="1"/>
    </w:p>
    <w:tbl>
      <w:tblPr>
        <w:tblStyle w:val="5"/>
        <w:tblW w:w="8896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943"/>
        <w:gridCol w:w="981"/>
        <w:gridCol w:w="907"/>
        <w:gridCol w:w="907"/>
        <w:gridCol w:w="938"/>
        <w:gridCol w:w="1054"/>
        <w:gridCol w:w="1014"/>
      </w:tblGrid>
      <w:tr w14:paraId="2DB6A671">
        <w:trPr>
          <w:trHeight w:val="662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3F02E4">
            <w:pPr>
              <w:spacing w:line="240" w:lineRule="auto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A38A51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Asthma 1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6F05C9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Asthma 2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9E3B68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Asthma 3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846664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Control 1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04CA80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Control 2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68F530">
            <w:pPr>
              <w:adjustRightInd w:val="0"/>
              <w:snapToGrid w:val="0"/>
              <w:spacing w:line="240" w:lineRule="auto"/>
              <w:ind w:left="105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Control 3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8DC6CA">
            <w:pPr>
              <w:adjustRightInd w:val="0"/>
              <w:snapToGrid w:val="0"/>
              <w:spacing w:line="240" w:lineRule="auto"/>
              <w:ind w:left="105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Control 4</w:t>
            </w:r>
          </w:p>
        </w:tc>
      </w:tr>
      <w:tr w14:paraId="5CC47788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99513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 xml:space="preserve"> (Years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B7DB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8.9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D4ADF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7E6B8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7B3A2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1.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B20A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1B19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426F8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9</w:t>
            </w:r>
          </w:p>
        </w:tc>
      </w:tr>
      <w:tr w14:paraId="59C0FF97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2E7F37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Sex(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ale/Female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88FE3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CE99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2465B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CC0C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M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E280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334D9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F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C7CD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M</w:t>
            </w:r>
          </w:p>
        </w:tc>
      </w:tr>
      <w:tr w14:paraId="4E26DF6B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0E07A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Serum total IgE (IU/m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AD3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202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0A9F8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614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FC24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1330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D381C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949E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9F1C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25E78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07484C7A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0DB85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House dust mite sIgE </w:t>
            </w: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(IU/m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4D45FF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100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21C26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43.74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857B81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100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DCE6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AA74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B6332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95A36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27FD9C40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D522E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FeNO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(ppb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FA6D4E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/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A7C2C3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88152F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5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20F7F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494BD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33F3F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B2277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65A2BE27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31D625">
            <w:pPr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VC max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41C89F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73.3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FA5C85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84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25832F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90.0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B9CA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4AF9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86B2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E0FEB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1C54EA1F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73C6C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FVC 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63BA4B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75.2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0B8811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90.4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02BC77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93.7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B6C1A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9E4F4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F76AA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2374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03C447C6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C7246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FEV1 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A666F0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50.9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26B210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91.6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D33ACA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70.2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CFCA1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D8355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20264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136B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0E2182B8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52204E">
            <w:pPr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FEV1/FVC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 predicted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B1F444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66.8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CE7E39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102.9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04D379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74.0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5138B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17022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EEB0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0F48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  <w:t>/</w:t>
            </w:r>
          </w:p>
        </w:tc>
      </w:tr>
      <w:tr w14:paraId="5C8423B9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D0A89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WBC (*10^9/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C26853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7.19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BC9A3D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11.57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3B401B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9.60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EECB5D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6.13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6E11D8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7.07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4EE171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5.88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63ABC4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8.72</w:t>
            </w:r>
          </w:p>
        </w:tc>
      </w:tr>
      <w:tr w14:paraId="506BE8C3">
        <w:trPr>
          <w:trHeight w:val="486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49640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Neutrophil count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 xml:space="preserve"> (*10^9/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486A0C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3.93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908D76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4.93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279DDA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5.00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B5E885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1.4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B693C1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2.29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96A588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1.75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F83AF8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4.07</w:t>
            </w:r>
          </w:p>
        </w:tc>
      </w:tr>
      <w:tr w14:paraId="0A3584E3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E94B1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Eosinophil count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 xml:space="preserve"> (*10^9/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1F7B85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35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6A4B8F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38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8AA8EB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03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8023A7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2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82B86E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25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87AAB0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22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37931F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17</w:t>
            </w:r>
          </w:p>
        </w:tc>
      </w:tr>
      <w:tr w14:paraId="0D2E9C17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30702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Lymphocyte count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 xml:space="preserve"> (*10^9/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F937D2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2.47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ACFDE2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5.59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CC44E7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3.51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AAF4E0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3.8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277650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2.29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23D159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3.54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6D4504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3.81</w:t>
            </w:r>
          </w:p>
        </w:tc>
      </w:tr>
      <w:tr w14:paraId="7874E032">
        <w:trPr>
          <w:trHeight w:val="90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985D4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Monocyte count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 xml:space="preserve"> (*10^9/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C7F323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40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B6C08D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59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C7EB2E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1.05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414D44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5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C9B489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59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478902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34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A8259E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63</w:t>
            </w:r>
          </w:p>
        </w:tc>
      </w:tr>
      <w:tr w14:paraId="3B1CFD12">
        <w:trPr>
          <w:trHeight w:val="454" w:hRule="atLeast"/>
        </w:trPr>
        <w:tc>
          <w:tcPr>
            <w:tcW w:w="2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9CD5C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 xml:space="preserve">Basophil count 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 xml:space="preserve"> (*10^9/L)</w:t>
            </w:r>
          </w:p>
        </w:tc>
        <w:tc>
          <w:tcPr>
            <w:tcW w:w="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33549A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03</w:t>
            </w:r>
          </w:p>
        </w:tc>
        <w:tc>
          <w:tcPr>
            <w:tcW w:w="9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DF0D89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08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E7289E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01</w:t>
            </w:r>
          </w:p>
        </w:tc>
        <w:tc>
          <w:tcPr>
            <w:tcW w:w="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9231B4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02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7D6CE9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 w:bidi="ar"/>
              </w:rPr>
              <w:t>0.06</w:t>
            </w:r>
          </w:p>
        </w:tc>
        <w:tc>
          <w:tcPr>
            <w:tcW w:w="10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9B1E58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03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DA439A"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  <w:lang w:val="en-US" w:bidi="ar"/>
              </w:rPr>
              <w:t>0.04</w:t>
            </w:r>
          </w:p>
        </w:tc>
      </w:tr>
    </w:tbl>
    <w:p w14:paraId="2B3E9C2C">
      <w:pPr>
        <w:adjustRightInd w:val="0"/>
        <w:snapToGrid w:val="0"/>
        <w:spacing w:line="480" w:lineRule="auto"/>
        <w:rPr>
          <w:rFonts w:hint="default" w:ascii="Times New Roman" w:hAnsi="Times New Roman" w:eastAsia="等线" w:cs="Times New Roman"/>
          <w:kern w:val="0"/>
          <w:szCs w:val="21"/>
          <w:lang w:val="en-US" w:bidi="ar"/>
        </w:rPr>
      </w:pPr>
    </w:p>
    <w:p w14:paraId="4C6727BB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241CB101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1BBB35FB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7A191BE1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4F2BC687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097AB080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4D690B46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3FB5CD6B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1A3EF711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025D938A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4ADF0A94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3538F9DC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209584E5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</w:p>
    <w:p w14:paraId="7287F74A">
      <w:pPr>
        <w:spacing w:line="480" w:lineRule="auto"/>
        <w:rPr>
          <w:rFonts w:ascii="Times New Roman" w:hAnsi="Times New Roman" w:cs="Times New Roma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bordersDoNotSurroundHeader w:val="0"/>
  <w:bordersDoNotSurroundFooter w:val="0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55"/>
    <w:rsid w:val="00003A88"/>
    <w:rsid w:val="00003EEA"/>
    <w:rsid w:val="00004F4A"/>
    <w:rsid w:val="000061C9"/>
    <w:rsid w:val="000065D8"/>
    <w:rsid w:val="0001274D"/>
    <w:rsid w:val="00016296"/>
    <w:rsid w:val="0001670D"/>
    <w:rsid w:val="00022DCF"/>
    <w:rsid w:val="000244B6"/>
    <w:rsid w:val="00026276"/>
    <w:rsid w:val="0003338C"/>
    <w:rsid w:val="0003392E"/>
    <w:rsid w:val="00033E1D"/>
    <w:rsid w:val="00035A59"/>
    <w:rsid w:val="000369EE"/>
    <w:rsid w:val="00042CB9"/>
    <w:rsid w:val="0004433F"/>
    <w:rsid w:val="000451D7"/>
    <w:rsid w:val="00047A61"/>
    <w:rsid w:val="000504BD"/>
    <w:rsid w:val="000541D4"/>
    <w:rsid w:val="00054CEB"/>
    <w:rsid w:val="00062F32"/>
    <w:rsid w:val="000717F8"/>
    <w:rsid w:val="00073C98"/>
    <w:rsid w:val="000814F8"/>
    <w:rsid w:val="00081BC0"/>
    <w:rsid w:val="0008678D"/>
    <w:rsid w:val="00086B2E"/>
    <w:rsid w:val="00087179"/>
    <w:rsid w:val="000873A4"/>
    <w:rsid w:val="0009433B"/>
    <w:rsid w:val="000A5BBB"/>
    <w:rsid w:val="000A77A6"/>
    <w:rsid w:val="000B1159"/>
    <w:rsid w:val="000C1FF5"/>
    <w:rsid w:val="000C3063"/>
    <w:rsid w:val="000D1AC6"/>
    <w:rsid w:val="000D236E"/>
    <w:rsid w:val="000D38F9"/>
    <w:rsid w:val="000D7D51"/>
    <w:rsid w:val="000E05ED"/>
    <w:rsid w:val="000E11D8"/>
    <w:rsid w:val="000E279F"/>
    <w:rsid w:val="000E2FAF"/>
    <w:rsid w:val="000E5574"/>
    <w:rsid w:val="000E7A61"/>
    <w:rsid w:val="000F2502"/>
    <w:rsid w:val="000F567D"/>
    <w:rsid w:val="000F71B9"/>
    <w:rsid w:val="00102052"/>
    <w:rsid w:val="00102761"/>
    <w:rsid w:val="001035AB"/>
    <w:rsid w:val="001047AD"/>
    <w:rsid w:val="0010558B"/>
    <w:rsid w:val="00111251"/>
    <w:rsid w:val="001124A7"/>
    <w:rsid w:val="001143D3"/>
    <w:rsid w:val="00124607"/>
    <w:rsid w:val="00126F89"/>
    <w:rsid w:val="00133C0C"/>
    <w:rsid w:val="001373D4"/>
    <w:rsid w:val="001435B1"/>
    <w:rsid w:val="00146B7F"/>
    <w:rsid w:val="00146E56"/>
    <w:rsid w:val="0014727F"/>
    <w:rsid w:val="00150656"/>
    <w:rsid w:val="001529DC"/>
    <w:rsid w:val="00153643"/>
    <w:rsid w:val="0015632A"/>
    <w:rsid w:val="00161E5B"/>
    <w:rsid w:val="00162935"/>
    <w:rsid w:val="00163EB1"/>
    <w:rsid w:val="00165275"/>
    <w:rsid w:val="00172793"/>
    <w:rsid w:val="001744C9"/>
    <w:rsid w:val="00177DE5"/>
    <w:rsid w:val="00181514"/>
    <w:rsid w:val="00181926"/>
    <w:rsid w:val="001824AC"/>
    <w:rsid w:val="00182BAA"/>
    <w:rsid w:val="001871BE"/>
    <w:rsid w:val="00195163"/>
    <w:rsid w:val="001A0D63"/>
    <w:rsid w:val="001A646F"/>
    <w:rsid w:val="001A783E"/>
    <w:rsid w:val="001B0ACD"/>
    <w:rsid w:val="001B2988"/>
    <w:rsid w:val="001B2EFB"/>
    <w:rsid w:val="001B366C"/>
    <w:rsid w:val="001C2315"/>
    <w:rsid w:val="001C4267"/>
    <w:rsid w:val="001C6DC4"/>
    <w:rsid w:val="001D3EF3"/>
    <w:rsid w:val="001D623A"/>
    <w:rsid w:val="001E1A29"/>
    <w:rsid w:val="001E1C8D"/>
    <w:rsid w:val="001E2F77"/>
    <w:rsid w:val="001F5892"/>
    <w:rsid w:val="00200621"/>
    <w:rsid w:val="0020216D"/>
    <w:rsid w:val="002029C7"/>
    <w:rsid w:val="0020568F"/>
    <w:rsid w:val="0021169E"/>
    <w:rsid w:val="0021223D"/>
    <w:rsid w:val="00220919"/>
    <w:rsid w:val="00221702"/>
    <w:rsid w:val="00224CC5"/>
    <w:rsid w:val="0022592F"/>
    <w:rsid w:val="00225C87"/>
    <w:rsid w:val="00231333"/>
    <w:rsid w:val="00231BA7"/>
    <w:rsid w:val="002402C8"/>
    <w:rsid w:val="00245562"/>
    <w:rsid w:val="00250A4B"/>
    <w:rsid w:val="00253AC9"/>
    <w:rsid w:val="00265913"/>
    <w:rsid w:val="00267EE1"/>
    <w:rsid w:val="00270C7E"/>
    <w:rsid w:val="002717D3"/>
    <w:rsid w:val="00272346"/>
    <w:rsid w:val="00272B58"/>
    <w:rsid w:val="0028116B"/>
    <w:rsid w:val="00282E59"/>
    <w:rsid w:val="00285423"/>
    <w:rsid w:val="00294E98"/>
    <w:rsid w:val="002959C6"/>
    <w:rsid w:val="002974AF"/>
    <w:rsid w:val="002A2F74"/>
    <w:rsid w:val="002A3A3E"/>
    <w:rsid w:val="002B248B"/>
    <w:rsid w:val="002B5A08"/>
    <w:rsid w:val="002B6ABC"/>
    <w:rsid w:val="002B7B91"/>
    <w:rsid w:val="002D652D"/>
    <w:rsid w:val="002D71A7"/>
    <w:rsid w:val="002E0144"/>
    <w:rsid w:val="002E2273"/>
    <w:rsid w:val="002F123D"/>
    <w:rsid w:val="002F5435"/>
    <w:rsid w:val="003000AE"/>
    <w:rsid w:val="00306254"/>
    <w:rsid w:val="00310724"/>
    <w:rsid w:val="00315E01"/>
    <w:rsid w:val="0031724C"/>
    <w:rsid w:val="003202DD"/>
    <w:rsid w:val="003211B2"/>
    <w:rsid w:val="00324CB2"/>
    <w:rsid w:val="00326C71"/>
    <w:rsid w:val="00332044"/>
    <w:rsid w:val="003360F4"/>
    <w:rsid w:val="00340B78"/>
    <w:rsid w:val="0034100E"/>
    <w:rsid w:val="00345EE0"/>
    <w:rsid w:val="003461F8"/>
    <w:rsid w:val="0035247D"/>
    <w:rsid w:val="00352E23"/>
    <w:rsid w:val="003541B9"/>
    <w:rsid w:val="0036046D"/>
    <w:rsid w:val="003631FB"/>
    <w:rsid w:val="00364D6C"/>
    <w:rsid w:val="00374617"/>
    <w:rsid w:val="00375670"/>
    <w:rsid w:val="0037609F"/>
    <w:rsid w:val="00377136"/>
    <w:rsid w:val="003773F4"/>
    <w:rsid w:val="00380454"/>
    <w:rsid w:val="003861D2"/>
    <w:rsid w:val="00386BA3"/>
    <w:rsid w:val="00390BEB"/>
    <w:rsid w:val="00391681"/>
    <w:rsid w:val="003A5971"/>
    <w:rsid w:val="003B508C"/>
    <w:rsid w:val="003B61A4"/>
    <w:rsid w:val="003B7E8A"/>
    <w:rsid w:val="003C7148"/>
    <w:rsid w:val="003C7A0E"/>
    <w:rsid w:val="003D0377"/>
    <w:rsid w:val="003D4499"/>
    <w:rsid w:val="003D7466"/>
    <w:rsid w:val="003E392F"/>
    <w:rsid w:val="003E429B"/>
    <w:rsid w:val="003E42FE"/>
    <w:rsid w:val="003E7B13"/>
    <w:rsid w:val="003F00AB"/>
    <w:rsid w:val="003F24F2"/>
    <w:rsid w:val="003F2B62"/>
    <w:rsid w:val="003F4B9F"/>
    <w:rsid w:val="003F7344"/>
    <w:rsid w:val="004022B3"/>
    <w:rsid w:val="004069C4"/>
    <w:rsid w:val="00406B71"/>
    <w:rsid w:val="00407EE0"/>
    <w:rsid w:val="004143DF"/>
    <w:rsid w:val="004263A3"/>
    <w:rsid w:val="00427979"/>
    <w:rsid w:val="00435A01"/>
    <w:rsid w:val="004363B9"/>
    <w:rsid w:val="00436F90"/>
    <w:rsid w:val="00441D60"/>
    <w:rsid w:val="004426F1"/>
    <w:rsid w:val="004443F0"/>
    <w:rsid w:val="00445533"/>
    <w:rsid w:val="0044556A"/>
    <w:rsid w:val="00446CA4"/>
    <w:rsid w:val="00446E43"/>
    <w:rsid w:val="00450194"/>
    <w:rsid w:val="004509CE"/>
    <w:rsid w:val="00451A78"/>
    <w:rsid w:val="004537F7"/>
    <w:rsid w:val="00464755"/>
    <w:rsid w:val="00471B28"/>
    <w:rsid w:val="00474A1F"/>
    <w:rsid w:val="00475E17"/>
    <w:rsid w:val="004809C6"/>
    <w:rsid w:val="00480A7E"/>
    <w:rsid w:val="0048224A"/>
    <w:rsid w:val="00482AA4"/>
    <w:rsid w:val="00493486"/>
    <w:rsid w:val="0049363D"/>
    <w:rsid w:val="00494DB1"/>
    <w:rsid w:val="004A2375"/>
    <w:rsid w:val="004B70C7"/>
    <w:rsid w:val="004B7176"/>
    <w:rsid w:val="004B72A0"/>
    <w:rsid w:val="004C0777"/>
    <w:rsid w:val="004C5070"/>
    <w:rsid w:val="004D1E42"/>
    <w:rsid w:val="004D2733"/>
    <w:rsid w:val="004D2FCF"/>
    <w:rsid w:val="004D5830"/>
    <w:rsid w:val="004E0F80"/>
    <w:rsid w:val="004E6215"/>
    <w:rsid w:val="004F2F54"/>
    <w:rsid w:val="004F3548"/>
    <w:rsid w:val="004F5E4A"/>
    <w:rsid w:val="004F669B"/>
    <w:rsid w:val="0050117E"/>
    <w:rsid w:val="005029B9"/>
    <w:rsid w:val="00505F2E"/>
    <w:rsid w:val="00514A80"/>
    <w:rsid w:val="0052079C"/>
    <w:rsid w:val="005227CB"/>
    <w:rsid w:val="005256AF"/>
    <w:rsid w:val="00525C63"/>
    <w:rsid w:val="005271EA"/>
    <w:rsid w:val="005307C4"/>
    <w:rsid w:val="00532970"/>
    <w:rsid w:val="005329E1"/>
    <w:rsid w:val="00533014"/>
    <w:rsid w:val="0053569A"/>
    <w:rsid w:val="00540B79"/>
    <w:rsid w:val="00546E9E"/>
    <w:rsid w:val="00550C86"/>
    <w:rsid w:val="00551A79"/>
    <w:rsid w:val="005641E4"/>
    <w:rsid w:val="005657EB"/>
    <w:rsid w:val="0056585E"/>
    <w:rsid w:val="00574621"/>
    <w:rsid w:val="00580DB5"/>
    <w:rsid w:val="0058128A"/>
    <w:rsid w:val="00581865"/>
    <w:rsid w:val="0058561A"/>
    <w:rsid w:val="00585CC8"/>
    <w:rsid w:val="005877FD"/>
    <w:rsid w:val="00591D18"/>
    <w:rsid w:val="00592E3F"/>
    <w:rsid w:val="0059377D"/>
    <w:rsid w:val="005947EC"/>
    <w:rsid w:val="0059490E"/>
    <w:rsid w:val="00595CEC"/>
    <w:rsid w:val="005962F5"/>
    <w:rsid w:val="00597087"/>
    <w:rsid w:val="005A126A"/>
    <w:rsid w:val="005A1A8F"/>
    <w:rsid w:val="005A382A"/>
    <w:rsid w:val="005A74DC"/>
    <w:rsid w:val="005B0789"/>
    <w:rsid w:val="005B2BFD"/>
    <w:rsid w:val="005B4BF1"/>
    <w:rsid w:val="005B7F08"/>
    <w:rsid w:val="005C17D9"/>
    <w:rsid w:val="005C3846"/>
    <w:rsid w:val="005D002E"/>
    <w:rsid w:val="005D1C63"/>
    <w:rsid w:val="005D4409"/>
    <w:rsid w:val="005E318D"/>
    <w:rsid w:val="005E544A"/>
    <w:rsid w:val="005F0E44"/>
    <w:rsid w:val="005F2BDE"/>
    <w:rsid w:val="005F4468"/>
    <w:rsid w:val="005F47BD"/>
    <w:rsid w:val="005F4A50"/>
    <w:rsid w:val="005F5F8E"/>
    <w:rsid w:val="006005C2"/>
    <w:rsid w:val="00601BF7"/>
    <w:rsid w:val="0060319F"/>
    <w:rsid w:val="006039E5"/>
    <w:rsid w:val="0061250A"/>
    <w:rsid w:val="00620DA1"/>
    <w:rsid w:val="00620E48"/>
    <w:rsid w:val="0062273E"/>
    <w:rsid w:val="00627A75"/>
    <w:rsid w:val="0063097E"/>
    <w:rsid w:val="00630C3E"/>
    <w:rsid w:val="00630CB5"/>
    <w:rsid w:val="00633322"/>
    <w:rsid w:val="0063369F"/>
    <w:rsid w:val="00636406"/>
    <w:rsid w:val="0064039E"/>
    <w:rsid w:val="00644E5C"/>
    <w:rsid w:val="0065266F"/>
    <w:rsid w:val="00652D88"/>
    <w:rsid w:val="006531C9"/>
    <w:rsid w:val="006532D2"/>
    <w:rsid w:val="0065653B"/>
    <w:rsid w:val="006603B9"/>
    <w:rsid w:val="006611D2"/>
    <w:rsid w:val="00662080"/>
    <w:rsid w:val="00664885"/>
    <w:rsid w:val="00666015"/>
    <w:rsid w:val="00666372"/>
    <w:rsid w:val="006669BA"/>
    <w:rsid w:val="00672105"/>
    <w:rsid w:val="006739F5"/>
    <w:rsid w:val="00697A51"/>
    <w:rsid w:val="00697BDC"/>
    <w:rsid w:val="006A09CB"/>
    <w:rsid w:val="006A0D27"/>
    <w:rsid w:val="006A7930"/>
    <w:rsid w:val="006D0174"/>
    <w:rsid w:val="006D1A0D"/>
    <w:rsid w:val="006D2350"/>
    <w:rsid w:val="006D437D"/>
    <w:rsid w:val="006E0680"/>
    <w:rsid w:val="006E0690"/>
    <w:rsid w:val="006E2BD8"/>
    <w:rsid w:val="006F192E"/>
    <w:rsid w:val="006F4B42"/>
    <w:rsid w:val="006F55BD"/>
    <w:rsid w:val="006F6991"/>
    <w:rsid w:val="006F6F28"/>
    <w:rsid w:val="007010AC"/>
    <w:rsid w:val="00706463"/>
    <w:rsid w:val="00711C01"/>
    <w:rsid w:val="00723FFE"/>
    <w:rsid w:val="00726AA1"/>
    <w:rsid w:val="007320FF"/>
    <w:rsid w:val="00734699"/>
    <w:rsid w:val="00736FDA"/>
    <w:rsid w:val="00737EE8"/>
    <w:rsid w:val="007405E1"/>
    <w:rsid w:val="00741C81"/>
    <w:rsid w:val="007448BF"/>
    <w:rsid w:val="007449BA"/>
    <w:rsid w:val="0075047F"/>
    <w:rsid w:val="007535F8"/>
    <w:rsid w:val="007543F8"/>
    <w:rsid w:val="007548C8"/>
    <w:rsid w:val="0075568B"/>
    <w:rsid w:val="00762947"/>
    <w:rsid w:val="00763CBB"/>
    <w:rsid w:val="007654AD"/>
    <w:rsid w:val="0076680B"/>
    <w:rsid w:val="00766E82"/>
    <w:rsid w:val="00766F9E"/>
    <w:rsid w:val="007714F8"/>
    <w:rsid w:val="007742BB"/>
    <w:rsid w:val="00775EC6"/>
    <w:rsid w:val="007762E7"/>
    <w:rsid w:val="007802C6"/>
    <w:rsid w:val="00786572"/>
    <w:rsid w:val="0078671B"/>
    <w:rsid w:val="007905A4"/>
    <w:rsid w:val="0079227D"/>
    <w:rsid w:val="00792C1F"/>
    <w:rsid w:val="007949FA"/>
    <w:rsid w:val="007979F9"/>
    <w:rsid w:val="007A1D90"/>
    <w:rsid w:val="007A4574"/>
    <w:rsid w:val="007A4A54"/>
    <w:rsid w:val="007A4F68"/>
    <w:rsid w:val="007A55AC"/>
    <w:rsid w:val="007A56AC"/>
    <w:rsid w:val="007B0234"/>
    <w:rsid w:val="007B2589"/>
    <w:rsid w:val="007B2BE7"/>
    <w:rsid w:val="007C39A0"/>
    <w:rsid w:val="007C574D"/>
    <w:rsid w:val="007C61BA"/>
    <w:rsid w:val="007C621E"/>
    <w:rsid w:val="007D1195"/>
    <w:rsid w:val="007D1303"/>
    <w:rsid w:val="007D1A7E"/>
    <w:rsid w:val="007E72C5"/>
    <w:rsid w:val="007F11C5"/>
    <w:rsid w:val="007F1C19"/>
    <w:rsid w:val="007F45C3"/>
    <w:rsid w:val="007F73E5"/>
    <w:rsid w:val="0080126C"/>
    <w:rsid w:val="00801D99"/>
    <w:rsid w:val="00803522"/>
    <w:rsid w:val="0080596C"/>
    <w:rsid w:val="008149A0"/>
    <w:rsid w:val="00814AAB"/>
    <w:rsid w:val="00817BAF"/>
    <w:rsid w:val="00821E11"/>
    <w:rsid w:val="00823BA3"/>
    <w:rsid w:val="00825F7E"/>
    <w:rsid w:val="00827695"/>
    <w:rsid w:val="00832BF7"/>
    <w:rsid w:val="00835662"/>
    <w:rsid w:val="008356F7"/>
    <w:rsid w:val="00841D7A"/>
    <w:rsid w:val="00843F55"/>
    <w:rsid w:val="00845195"/>
    <w:rsid w:val="008467EE"/>
    <w:rsid w:val="008501CB"/>
    <w:rsid w:val="008513D7"/>
    <w:rsid w:val="00854FC6"/>
    <w:rsid w:val="00861705"/>
    <w:rsid w:val="008642C3"/>
    <w:rsid w:val="00866A0B"/>
    <w:rsid w:val="00870323"/>
    <w:rsid w:val="008732FE"/>
    <w:rsid w:val="00874649"/>
    <w:rsid w:val="008774C5"/>
    <w:rsid w:val="00882796"/>
    <w:rsid w:val="00882FA5"/>
    <w:rsid w:val="00885D46"/>
    <w:rsid w:val="00892E29"/>
    <w:rsid w:val="00895775"/>
    <w:rsid w:val="00897082"/>
    <w:rsid w:val="008A43E2"/>
    <w:rsid w:val="008A68C3"/>
    <w:rsid w:val="008A6B9E"/>
    <w:rsid w:val="008B1633"/>
    <w:rsid w:val="008B5D9A"/>
    <w:rsid w:val="008B632C"/>
    <w:rsid w:val="008B6675"/>
    <w:rsid w:val="008C1523"/>
    <w:rsid w:val="008C1E80"/>
    <w:rsid w:val="008C3955"/>
    <w:rsid w:val="008D1318"/>
    <w:rsid w:val="008D609C"/>
    <w:rsid w:val="008D7664"/>
    <w:rsid w:val="008E556D"/>
    <w:rsid w:val="008E7529"/>
    <w:rsid w:val="008F1027"/>
    <w:rsid w:val="00917339"/>
    <w:rsid w:val="00922708"/>
    <w:rsid w:val="0092310A"/>
    <w:rsid w:val="0092405B"/>
    <w:rsid w:val="0092737A"/>
    <w:rsid w:val="00937E45"/>
    <w:rsid w:val="00940199"/>
    <w:rsid w:val="00944293"/>
    <w:rsid w:val="009451C0"/>
    <w:rsid w:val="00961138"/>
    <w:rsid w:val="00964FB6"/>
    <w:rsid w:val="00971FC6"/>
    <w:rsid w:val="009726E5"/>
    <w:rsid w:val="00974CBE"/>
    <w:rsid w:val="00981B0C"/>
    <w:rsid w:val="00991B27"/>
    <w:rsid w:val="0099588F"/>
    <w:rsid w:val="009A2CB9"/>
    <w:rsid w:val="009A53B1"/>
    <w:rsid w:val="009B1D54"/>
    <w:rsid w:val="009B3C98"/>
    <w:rsid w:val="009B49F4"/>
    <w:rsid w:val="009B4B66"/>
    <w:rsid w:val="009B5073"/>
    <w:rsid w:val="009B7A4F"/>
    <w:rsid w:val="009C16B9"/>
    <w:rsid w:val="009C37CA"/>
    <w:rsid w:val="009C678F"/>
    <w:rsid w:val="009D1BBC"/>
    <w:rsid w:val="009D2DC9"/>
    <w:rsid w:val="009D330B"/>
    <w:rsid w:val="009D73F6"/>
    <w:rsid w:val="009D7DDF"/>
    <w:rsid w:val="009E287C"/>
    <w:rsid w:val="009E2D79"/>
    <w:rsid w:val="009E356D"/>
    <w:rsid w:val="009E4075"/>
    <w:rsid w:val="009E6820"/>
    <w:rsid w:val="009F356C"/>
    <w:rsid w:val="00A051CF"/>
    <w:rsid w:val="00A05E0E"/>
    <w:rsid w:val="00A10D13"/>
    <w:rsid w:val="00A1787D"/>
    <w:rsid w:val="00A17CF6"/>
    <w:rsid w:val="00A21DDC"/>
    <w:rsid w:val="00A231BA"/>
    <w:rsid w:val="00A23C1A"/>
    <w:rsid w:val="00A26A91"/>
    <w:rsid w:val="00A33124"/>
    <w:rsid w:val="00A41C69"/>
    <w:rsid w:val="00A42EBB"/>
    <w:rsid w:val="00A42FAB"/>
    <w:rsid w:val="00A4320A"/>
    <w:rsid w:val="00A463D5"/>
    <w:rsid w:val="00A46D31"/>
    <w:rsid w:val="00A52723"/>
    <w:rsid w:val="00A55CB6"/>
    <w:rsid w:val="00A57F53"/>
    <w:rsid w:val="00A604B3"/>
    <w:rsid w:val="00A621E9"/>
    <w:rsid w:val="00A62794"/>
    <w:rsid w:val="00A637CD"/>
    <w:rsid w:val="00A7005E"/>
    <w:rsid w:val="00A7042C"/>
    <w:rsid w:val="00A71A03"/>
    <w:rsid w:val="00A737E9"/>
    <w:rsid w:val="00A77EC4"/>
    <w:rsid w:val="00A82734"/>
    <w:rsid w:val="00A87795"/>
    <w:rsid w:val="00A95D3F"/>
    <w:rsid w:val="00AA3D1F"/>
    <w:rsid w:val="00AB67CD"/>
    <w:rsid w:val="00AC0A8A"/>
    <w:rsid w:val="00AC1EBD"/>
    <w:rsid w:val="00AC5567"/>
    <w:rsid w:val="00AC66D4"/>
    <w:rsid w:val="00AC7B54"/>
    <w:rsid w:val="00AD0CD7"/>
    <w:rsid w:val="00AD37EE"/>
    <w:rsid w:val="00AD3F1E"/>
    <w:rsid w:val="00AD552E"/>
    <w:rsid w:val="00AD6F71"/>
    <w:rsid w:val="00AE5EEC"/>
    <w:rsid w:val="00AE6489"/>
    <w:rsid w:val="00AF4E72"/>
    <w:rsid w:val="00B000DC"/>
    <w:rsid w:val="00B01333"/>
    <w:rsid w:val="00B0161C"/>
    <w:rsid w:val="00B030EE"/>
    <w:rsid w:val="00B055AB"/>
    <w:rsid w:val="00B0795F"/>
    <w:rsid w:val="00B10687"/>
    <w:rsid w:val="00B11D3A"/>
    <w:rsid w:val="00B1331A"/>
    <w:rsid w:val="00B14781"/>
    <w:rsid w:val="00B154F7"/>
    <w:rsid w:val="00B17FB4"/>
    <w:rsid w:val="00B228A5"/>
    <w:rsid w:val="00B35828"/>
    <w:rsid w:val="00B36231"/>
    <w:rsid w:val="00B36D51"/>
    <w:rsid w:val="00B36E90"/>
    <w:rsid w:val="00B41C23"/>
    <w:rsid w:val="00B43A27"/>
    <w:rsid w:val="00B505C6"/>
    <w:rsid w:val="00B536C6"/>
    <w:rsid w:val="00B55E1F"/>
    <w:rsid w:val="00B5753B"/>
    <w:rsid w:val="00B61810"/>
    <w:rsid w:val="00B630C5"/>
    <w:rsid w:val="00B64979"/>
    <w:rsid w:val="00B726F1"/>
    <w:rsid w:val="00B77DE0"/>
    <w:rsid w:val="00B80806"/>
    <w:rsid w:val="00B82B0C"/>
    <w:rsid w:val="00B85819"/>
    <w:rsid w:val="00B90066"/>
    <w:rsid w:val="00B91956"/>
    <w:rsid w:val="00BA57FA"/>
    <w:rsid w:val="00BA5A27"/>
    <w:rsid w:val="00BA5A71"/>
    <w:rsid w:val="00BA5B80"/>
    <w:rsid w:val="00BB259A"/>
    <w:rsid w:val="00BB6033"/>
    <w:rsid w:val="00BD08B6"/>
    <w:rsid w:val="00BD5642"/>
    <w:rsid w:val="00BD7784"/>
    <w:rsid w:val="00BE13E2"/>
    <w:rsid w:val="00BE22E8"/>
    <w:rsid w:val="00BE5A44"/>
    <w:rsid w:val="00BE757B"/>
    <w:rsid w:val="00BF1FCB"/>
    <w:rsid w:val="00BF54BA"/>
    <w:rsid w:val="00C01F3E"/>
    <w:rsid w:val="00C03CF3"/>
    <w:rsid w:val="00C073C9"/>
    <w:rsid w:val="00C07AC9"/>
    <w:rsid w:val="00C146D0"/>
    <w:rsid w:val="00C300A0"/>
    <w:rsid w:val="00C315C6"/>
    <w:rsid w:val="00C33F6A"/>
    <w:rsid w:val="00C34C24"/>
    <w:rsid w:val="00C40009"/>
    <w:rsid w:val="00C404E3"/>
    <w:rsid w:val="00C43E63"/>
    <w:rsid w:val="00C44080"/>
    <w:rsid w:val="00C449C6"/>
    <w:rsid w:val="00C44DAF"/>
    <w:rsid w:val="00C45643"/>
    <w:rsid w:val="00C50F40"/>
    <w:rsid w:val="00C5442A"/>
    <w:rsid w:val="00C54F61"/>
    <w:rsid w:val="00C60084"/>
    <w:rsid w:val="00C65C7D"/>
    <w:rsid w:val="00C66E95"/>
    <w:rsid w:val="00C66F88"/>
    <w:rsid w:val="00C7652D"/>
    <w:rsid w:val="00C77F02"/>
    <w:rsid w:val="00C83C9A"/>
    <w:rsid w:val="00C871C7"/>
    <w:rsid w:val="00C87A8A"/>
    <w:rsid w:val="00C87F7D"/>
    <w:rsid w:val="00C92104"/>
    <w:rsid w:val="00C959D6"/>
    <w:rsid w:val="00C971BD"/>
    <w:rsid w:val="00CA4D01"/>
    <w:rsid w:val="00CA5FD1"/>
    <w:rsid w:val="00CA6617"/>
    <w:rsid w:val="00CB0E05"/>
    <w:rsid w:val="00CB26E8"/>
    <w:rsid w:val="00CB2EE3"/>
    <w:rsid w:val="00CB4F2E"/>
    <w:rsid w:val="00CB5CB7"/>
    <w:rsid w:val="00CB5E8A"/>
    <w:rsid w:val="00CB6DBB"/>
    <w:rsid w:val="00CB7764"/>
    <w:rsid w:val="00CC0230"/>
    <w:rsid w:val="00CD2DDD"/>
    <w:rsid w:val="00CD547C"/>
    <w:rsid w:val="00CE1D94"/>
    <w:rsid w:val="00CE2CE7"/>
    <w:rsid w:val="00CE6287"/>
    <w:rsid w:val="00CE6925"/>
    <w:rsid w:val="00CE7DFE"/>
    <w:rsid w:val="00CF626C"/>
    <w:rsid w:val="00CF6C27"/>
    <w:rsid w:val="00CF78C7"/>
    <w:rsid w:val="00CF7F7C"/>
    <w:rsid w:val="00D01312"/>
    <w:rsid w:val="00D03405"/>
    <w:rsid w:val="00D069B0"/>
    <w:rsid w:val="00D104FE"/>
    <w:rsid w:val="00D12D33"/>
    <w:rsid w:val="00D14A7E"/>
    <w:rsid w:val="00D15DC5"/>
    <w:rsid w:val="00D21692"/>
    <w:rsid w:val="00D24763"/>
    <w:rsid w:val="00D27611"/>
    <w:rsid w:val="00D342AE"/>
    <w:rsid w:val="00D3677D"/>
    <w:rsid w:val="00D411C0"/>
    <w:rsid w:val="00D41689"/>
    <w:rsid w:val="00D50DA0"/>
    <w:rsid w:val="00D51383"/>
    <w:rsid w:val="00D608D5"/>
    <w:rsid w:val="00D61A4E"/>
    <w:rsid w:val="00D672B2"/>
    <w:rsid w:val="00D67F44"/>
    <w:rsid w:val="00D71F55"/>
    <w:rsid w:val="00D750F4"/>
    <w:rsid w:val="00D85681"/>
    <w:rsid w:val="00D946EF"/>
    <w:rsid w:val="00D96600"/>
    <w:rsid w:val="00D97550"/>
    <w:rsid w:val="00DA685B"/>
    <w:rsid w:val="00DB054E"/>
    <w:rsid w:val="00DB185C"/>
    <w:rsid w:val="00DB2B8C"/>
    <w:rsid w:val="00DB3BCB"/>
    <w:rsid w:val="00DC1E8E"/>
    <w:rsid w:val="00DD12EB"/>
    <w:rsid w:val="00DD48DA"/>
    <w:rsid w:val="00DE135C"/>
    <w:rsid w:val="00DE1FCC"/>
    <w:rsid w:val="00DE709C"/>
    <w:rsid w:val="00DE7266"/>
    <w:rsid w:val="00DE75B9"/>
    <w:rsid w:val="00DF5526"/>
    <w:rsid w:val="00E00694"/>
    <w:rsid w:val="00E00C86"/>
    <w:rsid w:val="00E03F1C"/>
    <w:rsid w:val="00E07081"/>
    <w:rsid w:val="00E10099"/>
    <w:rsid w:val="00E1090D"/>
    <w:rsid w:val="00E10920"/>
    <w:rsid w:val="00E10E5D"/>
    <w:rsid w:val="00E14B5E"/>
    <w:rsid w:val="00E16FC2"/>
    <w:rsid w:val="00E2026D"/>
    <w:rsid w:val="00E23E30"/>
    <w:rsid w:val="00E371AD"/>
    <w:rsid w:val="00E37A76"/>
    <w:rsid w:val="00E44B83"/>
    <w:rsid w:val="00E47B4A"/>
    <w:rsid w:val="00E5099C"/>
    <w:rsid w:val="00E50CF6"/>
    <w:rsid w:val="00E514C0"/>
    <w:rsid w:val="00E51B7B"/>
    <w:rsid w:val="00E556DD"/>
    <w:rsid w:val="00E63378"/>
    <w:rsid w:val="00E63496"/>
    <w:rsid w:val="00E66A5A"/>
    <w:rsid w:val="00E7577F"/>
    <w:rsid w:val="00E80521"/>
    <w:rsid w:val="00E8658C"/>
    <w:rsid w:val="00E93CFE"/>
    <w:rsid w:val="00EA1D1E"/>
    <w:rsid w:val="00EA2240"/>
    <w:rsid w:val="00EA5B4D"/>
    <w:rsid w:val="00EA62B2"/>
    <w:rsid w:val="00EB1FEB"/>
    <w:rsid w:val="00EB3F9C"/>
    <w:rsid w:val="00EB4802"/>
    <w:rsid w:val="00EB493F"/>
    <w:rsid w:val="00EB53AB"/>
    <w:rsid w:val="00EB59F3"/>
    <w:rsid w:val="00EB7832"/>
    <w:rsid w:val="00EC0301"/>
    <w:rsid w:val="00EC0925"/>
    <w:rsid w:val="00EC26D2"/>
    <w:rsid w:val="00EC36CF"/>
    <w:rsid w:val="00EC5381"/>
    <w:rsid w:val="00ED52F5"/>
    <w:rsid w:val="00ED775F"/>
    <w:rsid w:val="00EE21DA"/>
    <w:rsid w:val="00EE2AEC"/>
    <w:rsid w:val="00EE2FAD"/>
    <w:rsid w:val="00EE3225"/>
    <w:rsid w:val="00EE34BB"/>
    <w:rsid w:val="00EE7EEF"/>
    <w:rsid w:val="00EF165B"/>
    <w:rsid w:val="00EF3123"/>
    <w:rsid w:val="00EF5048"/>
    <w:rsid w:val="00EF583C"/>
    <w:rsid w:val="00F05FBA"/>
    <w:rsid w:val="00F06628"/>
    <w:rsid w:val="00F101FC"/>
    <w:rsid w:val="00F10F24"/>
    <w:rsid w:val="00F12AD6"/>
    <w:rsid w:val="00F13D3D"/>
    <w:rsid w:val="00F1508A"/>
    <w:rsid w:val="00F15617"/>
    <w:rsid w:val="00F164FF"/>
    <w:rsid w:val="00F30BCE"/>
    <w:rsid w:val="00F319A8"/>
    <w:rsid w:val="00F32BB9"/>
    <w:rsid w:val="00F338B6"/>
    <w:rsid w:val="00F36E74"/>
    <w:rsid w:val="00F45C00"/>
    <w:rsid w:val="00F5370D"/>
    <w:rsid w:val="00F5399F"/>
    <w:rsid w:val="00F54718"/>
    <w:rsid w:val="00F6550F"/>
    <w:rsid w:val="00F668F4"/>
    <w:rsid w:val="00F678A6"/>
    <w:rsid w:val="00F73B97"/>
    <w:rsid w:val="00F74ECE"/>
    <w:rsid w:val="00F75209"/>
    <w:rsid w:val="00F75F50"/>
    <w:rsid w:val="00F7710E"/>
    <w:rsid w:val="00F7788D"/>
    <w:rsid w:val="00F80F69"/>
    <w:rsid w:val="00F85950"/>
    <w:rsid w:val="00F85B0D"/>
    <w:rsid w:val="00F86A58"/>
    <w:rsid w:val="00F916DA"/>
    <w:rsid w:val="00FA39E1"/>
    <w:rsid w:val="00FA4BE2"/>
    <w:rsid w:val="00FB3B43"/>
    <w:rsid w:val="00FC39AA"/>
    <w:rsid w:val="00FC44A4"/>
    <w:rsid w:val="00FD279F"/>
    <w:rsid w:val="00FD6CC6"/>
    <w:rsid w:val="00FE3559"/>
    <w:rsid w:val="00FF24E1"/>
    <w:rsid w:val="00FF304C"/>
    <w:rsid w:val="00FF37EA"/>
    <w:rsid w:val="00FF3FC6"/>
    <w:rsid w:val="00FF41EF"/>
    <w:rsid w:val="00FF53FF"/>
    <w:rsid w:val="00FF634B"/>
    <w:rsid w:val="35FB4FA6"/>
    <w:rsid w:val="3DA77D19"/>
    <w:rsid w:val="4BF55BB3"/>
    <w:rsid w:val="57FE3457"/>
    <w:rsid w:val="6FFB03A0"/>
    <w:rsid w:val="7DCFF81D"/>
    <w:rsid w:val="D8ABBFBC"/>
    <w:rsid w:val="DF8F15A0"/>
    <w:rsid w:val="E2BF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character" w:customStyle="1" w:styleId="10">
    <w:name w:val="font11"/>
    <w:basedOn w:val="6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00</Characters>
  <Lines>1</Lines>
  <Paragraphs>1</Paragraphs>
  <TotalTime>2</TotalTime>
  <ScaleCrop>false</ScaleCrop>
  <LinksUpToDate>false</LinksUpToDate>
  <CharactersWithSpaces>233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2:19:00Z</dcterms:created>
  <dc:creator>Libing_Shen</dc:creator>
  <cp:lastModifiedBy>炎焱</cp:lastModifiedBy>
  <dcterms:modified xsi:type="dcterms:W3CDTF">2025-11-03T01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66602F754ABA9CFB41B97168BC0F58C0_43</vt:lpwstr>
  </property>
</Properties>
</file>